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4E5C2" w14:textId="77777777" w:rsidR="003C68C1" w:rsidRPr="003C68C1" w:rsidRDefault="003C68C1" w:rsidP="003C68C1">
      <w:pPr>
        <w:spacing w:line="480" w:lineRule="auto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 w:rsidRPr="003C68C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 w:rsidRPr="003C68C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3C68C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3C68C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Primers used in this study</w:t>
      </w:r>
      <w:r w:rsidRPr="003C68C1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</w:p>
    <w:tbl>
      <w:tblPr>
        <w:tblW w:w="0" w:type="auto"/>
        <w:tblInd w:w="-612" w:type="dxa"/>
        <w:tblLayout w:type="fixed"/>
        <w:tblLook w:val="0000" w:firstRow="0" w:lastRow="0" w:firstColumn="0" w:lastColumn="0" w:noHBand="0" w:noVBand="0"/>
      </w:tblPr>
      <w:tblGrid>
        <w:gridCol w:w="2160"/>
        <w:gridCol w:w="4140"/>
        <w:gridCol w:w="4500"/>
      </w:tblGrid>
      <w:tr w:rsidR="003C68C1" w:rsidRPr="003C68C1" w14:paraId="70E4500F" w14:textId="77777777" w:rsidTr="00C22658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F38A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DAEE5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Forward primer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B58A3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everse primers</w:t>
            </w:r>
          </w:p>
        </w:tc>
      </w:tr>
      <w:tr w:rsidR="003C68C1" w:rsidRPr="003C68C1" w14:paraId="15794A20" w14:textId="77777777" w:rsidTr="00C22658">
        <w:tc>
          <w:tcPr>
            <w:tcW w:w="10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05068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Primers used for </w:t>
            </w:r>
            <w:proofErr w:type="spellStart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qRT</w:t>
            </w:r>
            <w:proofErr w:type="spellEnd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PCR</w:t>
            </w:r>
          </w:p>
        </w:tc>
      </w:tr>
      <w:tr w:rsidR="003C68C1" w:rsidRPr="003C68C1" w14:paraId="7816C779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1D64C6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proofErr w:type="spellStart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NA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7AFE4C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GCTCTGGACTTCCTCCTG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1E8B93B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GGCACGGCTTTGAAATGGCT</w:t>
            </w:r>
          </w:p>
        </w:tc>
      </w:tr>
      <w:tr w:rsidR="003C68C1" w:rsidRPr="003C68C1" w14:paraId="27791D15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EF7242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CKX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8FF06D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CCACCCCAACCATTATTC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AB68780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CTGCTGACGGTTGGAAATG</w:t>
            </w:r>
          </w:p>
        </w:tc>
      </w:tr>
      <w:tr w:rsidR="003C68C1" w:rsidRPr="003C68C1" w14:paraId="2D055791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5D7176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CKX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7D6BCF8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GACGGTCGGATTATTGCTC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41C4EBB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TGGCGGAGCATTTCCTCTT</w:t>
            </w:r>
          </w:p>
        </w:tc>
      </w:tr>
      <w:tr w:rsidR="003C68C1" w:rsidRPr="003C68C1" w14:paraId="53534AC3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FD244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CKX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A658006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GCCTGTCCTTTGCGTAT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ED43EB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CTGCATGAGAACGAGGGTA</w:t>
            </w:r>
          </w:p>
        </w:tc>
      </w:tr>
      <w:tr w:rsidR="003C68C1" w:rsidRPr="003C68C1" w14:paraId="3B2F7CC5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68041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CKX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A72AE3E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ACGAGGGAGTGTTCAAGG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9354F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ATCGCAGCAATGCCACAAG</w:t>
            </w:r>
          </w:p>
        </w:tc>
      </w:tr>
      <w:tr w:rsidR="003C68C1" w:rsidRPr="003C68C1" w14:paraId="1A2EB83F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D260EB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CKX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CDCD88F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CCACCCCAACCATTATTC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F6CC0D6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CTGCTGACGGTTGGAAATG</w:t>
            </w:r>
          </w:p>
        </w:tc>
      </w:tr>
      <w:tr w:rsidR="003C68C1" w:rsidRPr="003C68C1" w14:paraId="5CC583B4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5F0EF3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CKX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2CD2D63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TATTGCGTGTGAAGCAGG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452EFC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AGGTTTAGCCAGGGGTGAG</w:t>
            </w:r>
          </w:p>
        </w:tc>
      </w:tr>
      <w:tr w:rsidR="003C68C1" w:rsidRPr="003C68C1" w14:paraId="0D4B18F8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5A6523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0052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6E6B3E6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GCATGCGCAAAATAGTGG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B9063A3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CTCCCCCTTGCTGTTTGAG</w:t>
            </w:r>
          </w:p>
        </w:tc>
      </w:tr>
      <w:tr w:rsidR="003C68C1" w:rsidRPr="003C68C1" w14:paraId="08792A7A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0990C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121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B03DBF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AGCTACGAGAACCGTCC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1B4D81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GATAGGGCTGACGTTGGG</w:t>
            </w:r>
          </w:p>
        </w:tc>
      </w:tr>
      <w:tr w:rsidR="003C68C1" w:rsidRPr="003C68C1" w14:paraId="6FF6454E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5F514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3969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2BDEB2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AGCTCGGAGGTTAAGCAG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AF3399E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CTTCCATGGTCTTGCGCTT</w:t>
            </w:r>
          </w:p>
        </w:tc>
      </w:tr>
      <w:tr w:rsidR="003C68C1" w:rsidRPr="003C68C1" w14:paraId="6BCED52D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CDA930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4728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DE066FC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TTGGAAGAAGGGGCTGAG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4DBB581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CTGTCAATGCTGGAAGAAGGT</w:t>
            </w:r>
          </w:p>
        </w:tc>
      </w:tr>
      <w:tr w:rsidR="003C68C1" w:rsidRPr="003C68C1" w14:paraId="6CD07BE5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D50BD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603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03437E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AAGCAGTGGCATGGTTGG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E51A26A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ACCAGCCGGCGAGTTTAAT</w:t>
            </w:r>
          </w:p>
        </w:tc>
      </w:tr>
      <w:tr w:rsidR="003C68C1" w:rsidRPr="003C68C1" w14:paraId="7D3A4CFD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2DF3A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239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EE94A6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CGGTGAATCGGGCAAAGA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6D8FBA1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GCTCATGTCAGAATCATCCACT</w:t>
            </w:r>
          </w:p>
        </w:tc>
      </w:tr>
      <w:tr w:rsidR="003C68C1" w:rsidRPr="003C68C1" w14:paraId="3C940603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A88FB4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0355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D9DC7BB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TAATTTGTCGGTCGACTCC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9041485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GATCGGAGGAGAGAGGCA</w:t>
            </w:r>
          </w:p>
        </w:tc>
      </w:tr>
      <w:tr w:rsidR="003C68C1" w:rsidRPr="003C68C1" w14:paraId="5F915718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B776D0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0145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A55B53F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CTGGGTAACACCGCAAC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51707C2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TGAAGGTTTCTCGGGGCAG</w:t>
            </w:r>
          </w:p>
        </w:tc>
      </w:tr>
      <w:tr w:rsidR="003C68C1" w:rsidRPr="003C68C1" w14:paraId="358E8E29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C727B5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0386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44B2B7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CTTCTACCTCGGACCCTT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2D020F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CTCTCTTTTGGGTCTGAAGC</w:t>
            </w:r>
          </w:p>
        </w:tc>
      </w:tr>
      <w:tr w:rsidR="003C68C1" w:rsidRPr="003C68C1" w14:paraId="269E7994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F0854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047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E369C9B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CCTACGCTTTCGATCATGTG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22EB03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CTGTTTCGGAGCCATTCA</w:t>
            </w:r>
          </w:p>
        </w:tc>
      </w:tr>
      <w:tr w:rsidR="003C68C1" w:rsidRPr="003C68C1" w14:paraId="5D961609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AAF20B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2294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1144A3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GCACTTTGGACCGTGGTA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26FFEF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TCCCTTCAGCCCTTTGACT</w:t>
            </w:r>
          </w:p>
        </w:tc>
      </w:tr>
      <w:tr w:rsidR="003C68C1" w:rsidRPr="003C68C1" w14:paraId="3CC87CF7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D84736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255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130CAB1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AGGCACAGAGTCCCTCAT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7DCCD9C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CGACTAGGAGGACTGATGC</w:t>
            </w:r>
          </w:p>
        </w:tc>
      </w:tr>
      <w:tr w:rsidR="003C68C1" w:rsidRPr="003C68C1" w14:paraId="20E6FCE4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6ED868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lastRenderedPageBreak/>
              <w:t>RU0783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1711554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GTGTAGCATCCGCCTGT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A4C01A0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CCACAAGTCCGAGGAACCA</w:t>
            </w:r>
          </w:p>
        </w:tc>
      </w:tr>
      <w:tr w:rsidR="003C68C1" w:rsidRPr="003C68C1" w14:paraId="457DF7E6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807F48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U064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49FDFCC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CGGAGTGAGTATCCTGAG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4596B81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ATCTGGTTTCCATGTCCCA</w:t>
            </w:r>
          </w:p>
        </w:tc>
      </w:tr>
      <w:tr w:rsidR="003C68C1" w:rsidRPr="003C68C1" w14:paraId="7B6C1A45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9C09B3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SAG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92CD505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GCGGAGAAGCCTTTCAGT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7F4F51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AGCATGGTTCAGGCTGGTA</w:t>
            </w:r>
          </w:p>
        </w:tc>
      </w:tr>
      <w:tr w:rsidR="003C68C1" w:rsidRPr="003C68C1" w14:paraId="4A255538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38C6DE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UBI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63231F5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GGCAATCATCTGGAATTGCTCG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B3287E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CCCCCAAAGAGAAACCCTGCG</w:t>
            </w:r>
          </w:p>
        </w:tc>
      </w:tr>
      <w:tr w:rsidR="003C68C1" w:rsidRPr="003C68C1" w14:paraId="4DC7C073" w14:textId="77777777" w:rsidTr="00C22658">
        <w:tc>
          <w:tcPr>
            <w:tcW w:w="108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433151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Primers used 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o generate DNA constructs</w:t>
            </w:r>
          </w:p>
        </w:tc>
      </w:tr>
      <w:tr w:rsidR="003C68C1" w:rsidRPr="003C68C1" w14:paraId="6903ADE0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2ED552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TRV-</w:t>
            </w:r>
            <w:proofErr w:type="spellStart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NA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6BA609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C</w:t>
            </w: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u w:val="single"/>
              </w:rPr>
              <w:t>T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GGATC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val="zh-CN"/>
              </w:rPr>
              <w:t>GGACCAATTTCCCAGCTTTT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718445F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u w:val="single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CGACTCGAG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GGATTGAAATGAATTCATTTTC</w:t>
            </w:r>
          </w:p>
        </w:tc>
      </w:tr>
      <w:tr w:rsidR="003C68C1" w:rsidRPr="003C68C1" w14:paraId="745707F4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326183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TRV-RhCKX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0D3B11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bookmarkStart w:id="0" w:name="OLE_LINK40"/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C</w:t>
            </w: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u w:val="single"/>
              </w:rPr>
              <w:t>T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GGATCC</w:t>
            </w:r>
            <w:bookmarkEnd w:id="0"/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AGGCCCTTAAGGGATG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43D724E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CGACTCGAG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AAACTGGATTCAAGAAATAT</w:t>
            </w:r>
          </w:p>
        </w:tc>
      </w:tr>
      <w:tr w:rsidR="003C68C1" w:rsidRPr="003C68C1" w14:paraId="332095F2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D911F4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proofErr w:type="spellStart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NAPF</w:t>
            </w:r>
            <w:proofErr w:type="spellEnd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B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792904A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bookmarkStart w:id="1" w:name="OLE_LINK41"/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ACCGTCGA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GGAGGCCAATAATGGCTCT</w:t>
            </w:r>
            <w:bookmarkEnd w:id="1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B627C5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u w:val="single"/>
              </w:rPr>
              <w:t>G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ACTGCAG</w:t>
            </w:r>
            <w:bookmarkStart w:id="2" w:name="OLE_LINK57"/>
            <w:bookmarkStart w:id="3" w:name="OLE_LINK58"/>
            <w:bookmarkStart w:id="4" w:name="OLE_LINK60"/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TAGTGGTTCAAACCATTCATGTTG</w:t>
            </w:r>
            <w:bookmarkEnd w:id="2"/>
            <w:bookmarkEnd w:id="3"/>
            <w:bookmarkEnd w:id="4"/>
          </w:p>
        </w:tc>
      </w:tr>
      <w:tr w:rsidR="003C68C1" w:rsidRPr="003C68C1" w14:paraId="3356B46E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25358A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proofErr w:type="spellStart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NAPN</w:t>
            </w:r>
            <w:proofErr w:type="spellEnd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B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283B3B2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ACCGTCGA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GGAGGCCAATAATGGCT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1916EDC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u w:val="single"/>
              </w:rPr>
              <w:t>G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ACTGCAG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TTCTTATAGATCCTACACAGGACCC</w:t>
            </w:r>
          </w:p>
        </w:tc>
      </w:tr>
      <w:tr w:rsidR="003C68C1" w:rsidRPr="003C68C1" w14:paraId="6853CCD8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54B6E1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proofErr w:type="spellStart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NAPC</w:t>
            </w:r>
            <w:proofErr w:type="spellEnd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B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CF8A430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CGGAATT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GGCATGTCAACAAGGCTTA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9BFA61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u w:val="single"/>
              </w:rPr>
              <w:t>G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ACTGCAG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TAGTGGTTCAAACCATTCATGTTG</w:t>
            </w:r>
          </w:p>
        </w:tc>
      </w:tr>
      <w:tr w:rsidR="003C68C1" w:rsidRPr="003C68C1" w14:paraId="7F9AE4D4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E66A6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uper-</w:t>
            </w:r>
            <w:proofErr w:type="spellStart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NAP</w:t>
            </w:r>
            <w:proofErr w:type="spellEnd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GF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F8D263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ACCAAGCTT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GGAGGCCAATAATGGCT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0017B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CAGCTGCAG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TGGTTCAAACCATTCATGTTGTT</w:t>
            </w:r>
          </w:p>
        </w:tc>
      </w:tr>
      <w:tr w:rsidR="003C68C1" w:rsidRPr="003C68C1" w14:paraId="4A1949DF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4983EF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proofErr w:type="spellStart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pGEX-RhNA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3576FD2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u w:val="single"/>
              </w:rPr>
              <w:t>GCGGATC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GGAGGCCAATAATGGCT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C6998D8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u w:val="single"/>
              </w:rPr>
            </w:pP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u w:val="single"/>
              </w:rPr>
              <w:t>GCGAATT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TAGTGGTTCAAACCATTCATGTTG</w:t>
            </w:r>
          </w:p>
        </w:tc>
      </w:tr>
      <w:tr w:rsidR="003C68C1" w:rsidRPr="003C68C1" w14:paraId="2C5933E7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33BAB7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CKX6p-GU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68EDBFE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u w:val="single"/>
              </w:rPr>
              <w:t>GCACTGCAG</w:t>
            </w: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ACTGTGGGAGATAAGTGACAA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19A6D20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u w:val="single"/>
              </w:rPr>
              <w:t>GTGGATCC</w:t>
            </w: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TTCGGTTAGAAGATATGGAGG</w:t>
            </w:r>
          </w:p>
        </w:tc>
      </w:tr>
      <w:tr w:rsidR="003C68C1" w:rsidRPr="003C68C1" w14:paraId="491B8FD2" w14:textId="77777777" w:rsidTr="00C2265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28DF22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GAD-</w:t>
            </w:r>
            <w:proofErr w:type="spellStart"/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NA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C0520B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CGGAATT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GGAGGCCAATAAT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GGCTC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BC53F56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u w:val="single"/>
              </w:rPr>
              <w:lastRenderedPageBreak/>
              <w:t>GC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u w:val="single"/>
              </w:rPr>
              <w:t>ACTCGAG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TAGTGGTTCAAACCAT</w:t>
            </w:r>
            <w:r w:rsidRPr="003C68C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TCATGTTG</w:t>
            </w:r>
          </w:p>
        </w:tc>
      </w:tr>
      <w:tr w:rsidR="003C68C1" w:rsidRPr="003C68C1" w14:paraId="5413E3C5" w14:textId="77777777" w:rsidTr="00C22658"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4169535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lastRenderedPageBreak/>
              <w:t>RhCKX6p-LacZ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</w:tcPr>
          <w:p w14:paraId="00AFFC18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  <w:u w:val="single"/>
              </w:rPr>
              <w:t>AATT</w:t>
            </w: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TCATCTGATCATTCACGTGCGCAAGACATG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</w:tcPr>
          <w:p w14:paraId="7A66C802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  <w:u w:val="single"/>
              </w:rPr>
              <w:t>TCGA</w:t>
            </w: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ATGTCTTGCGCACGTGAATGATCAGATGA</w:t>
            </w:r>
            <w:r w:rsidRPr="003C68C1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G</w:t>
            </w:r>
          </w:p>
        </w:tc>
      </w:tr>
      <w:tr w:rsidR="003C68C1" w:rsidRPr="003C68C1" w14:paraId="3EF29EBB" w14:textId="77777777" w:rsidTr="00C22658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5E94A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hCKX6pm-LacZ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384DD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  <w:u w:val="single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  <w:u w:val="single"/>
              </w:rPr>
              <w:t>AATT</w:t>
            </w:r>
            <w:bookmarkStart w:id="5" w:name="OLE_LINK37"/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TCATCTGATC</w:t>
            </w:r>
            <w:r w:rsidRPr="003C68C1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CGGACATGT</w:t>
            </w: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GCAAGACATG</w:t>
            </w:r>
            <w:bookmarkEnd w:id="5"/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CE8F9" w14:textId="77777777" w:rsidR="003C68C1" w:rsidRPr="003C68C1" w:rsidRDefault="003C68C1" w:rsidP="003C68C1">
            <w:pPr>
              <w:spacing w:line="480" w:lineRule="auto"/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  <w:u w:val="single"/>
              </w:rPr>
            </w:pPr>
            <w:r w:rsidRPr="003C68C1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  <w:u w:val="single"/>
              </w:rPr>
              <w:t>TCGA</w:t>
            </w:r>
            <w:r w:rsidRPr="003C68C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ATGTCTTGCGACATGTCCGGATCAGATGAG</w:t>
            </w:r>
          </w:p>
        </w:tc>
      </w:tr>
    </w:tbl>
    <w:p w14:paraId="7CC03296" w14:textId="77777777" w:rsidR="003C68C1" w:rsidRPr="003C68C1" w:rsidRDefault="003C68C1" w:rsidP="003C68C1">
      <w:pPr>
        <w:spacing w:line="480" w:lineRule="auto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</w:p>
    <w:p w14:paraId="5C7FEC2E" w14:textId="77777777" w:rsidR="002F78C0" w:rsidRDefault="002F78C0"/>
    <w:sectPr w:rsidR="002F78C0" w:rsidSect="005676B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D4E2F" w14:textId="77777777" w:rsidR="001342D6" w:rsidRDefault="001342D6" w:rsidP="003C68C1">
      <w:r>
        <w:separator/>
      </w:r>
    </w:p>
  </w:endnote>
  <w:endnote w:type="continuationSeparator" w:id="0">
    <w:p w14:paraId="3F6B4475" w14:textId="77777777" w:rsidR="001342D6" w:rsidRDefault="001342D6" w:rsidP="003C6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61AFB5" w14:textId="77777777" w:rsidR="008E1AFA" w:rsidRDefault="001342D6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B811F6">
      <w:rPr>
        <w:noProof/>
        <w:lang w:val="en-US" w:eastAsia="zh-CN"/>
      </w:rPr>
      <w:t>29</w:t>
    </w:r>
    <w:r>
      <w:rPr>
        <w:lang w:val="en-US" w:eastAsia="zh-CN"/>
      </w:rPr>
      <w:fldChar w:fldCharType="end"/>
    </w:r>
  </w:p>
  <w:p w14:paraId="629E9F79" w14:textId="77777777" w:rsidR="008E1AFA" w:rsidRDefault="001342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D30B39" w14:textId="77777777" w:rsidR="001342D6" w:rsidRDefault="001342D6" w:rsidP="003C68C1">
      <w:r>
        <w:separator/>
      </w:r>
    </w:p>
  </w:footnote>
  <w:footnote w:type="continuationSeparator" w:id="0">
    <w:p w14:paraId="1B636E95" w14:textId="77777777" w:rsidR="001342D6" w:rsidRDefault="001342D6" w:rsidP="003C6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58"/>
    <w:rsid w:val="001342D6"/>
    <w:rsid w:val="002F78C0"/>
    <w:rsid w:val="003C68C1"/>
    <w:rsid w:val="0094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8F57710A-12BB-4DE2-A6BE-ADD57E32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8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8C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C6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90253-64D2-42F5-A850-37CEAA379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生 永远微笑</dc:creator>
  <cp:keywords/>
  <dc:description/>
  <cp:lastModifiedBy>学生 永远微笑</cp:lastModifiedBy>
  <cp:revision>2</cp:revision>
  <dcterms:created xsi:type="dcterms:W3CDTF">2021-02-05T06:24:00Z</dcterms:created>
  <dcterms:modified xsi:type="dcterms:W3CDTF">2021-02-05T06:26:00Z</dcterms:modified>
</cp:coreProperties>
</file>